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E28" w:rsidRPr="003C3689" w:rsidRDefault="00E30E28" w:rsidP="00E30E28">
      <w:pPr>
        <w:rPr>
          <w:rFonts w:ascii="Times New Roman" w:hAnsi="Times New Roman" w:cs="Times New Roman"/>
          <w:sz w:val="24"/>
          <w:szCs w:val="24"/>
        </w:rPr>
      </w:pPr>
      <w:r w:rsidRPr="003C3689">
        <w:rPr>
          <w:rFonts w:ascii="Times New Roman" w:hAnsi="Times New Roman" w:cs="Times New Roman"/>
          <w:sz w:val="24"/>
          <w:szCs w:val="24"/>
        </w:rPr>
        <w:t xml:space="preserve">Table S2. Intra- and interday precision and accuracy parameters of nine ginsenosides </w:t>
      </w:r>
    </w:p>
    <w:tbl>
      <w:tblPr>
        <w:tblW w:w="143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1276"/>
        <w:gridCol w:w="1701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E30E28" w:rsidRPr="007E788F" w:rsidTr="00BE516D">
        <w:trPr>
          <w:trHeight w:val="314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Concentration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g1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e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b1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c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d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b2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f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g2S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g2R</w:t>
            </w:r>
          </w:p>
        </w:tc>
      </w:tr>
      <w:tr w:rsidR="00E30E28" w:rsidRPr="007E788F" w:rsidTr="00BE516D">
        <w:trPr>
          <w:trHeight w:val="314"/>
        </w:trPr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Intraday (%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Precisio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Low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8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5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8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3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3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5.5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3.2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5.0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7.5</w:t>
            </w:r>
          </w:p>
        </w:tc>
      </w:tr>
      <w:tr w:rsidR="00E30E28" w:rsidRPr="007E788F" w:rsidTr="00BE516D">
        <w:trPr>
          <w:trHeight w:val="314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Midd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4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2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5.4</w:t>
            </w:r>
          </w:p>
        </w:tc>
      </w:tr>
      <w:tr w:rsidR="00E30E28" w:rsidRPr="007E788F" w:rsidTr="00BE516D">
        <w:trPr>
          <w:trHeight w:val="314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3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3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4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4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3.7</w:t>
            </w:r>
          </w:p>
        </w:tc>
      </w:tr>
      <w:tr w:rsidR="00E30E28" w:rsidRPr="007E788F" w:rsidTr="00BE516D">
        <w:trPr>
          <w:trHeight w:val="314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Accura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8-1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2-1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1-1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9-1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0-1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4-1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8-1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8-1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3-110</w:t>
            </w:r>
          </w:p>
        </w:tc>
      </w:tr>
      <w:tr w:rsidR="00E30E28" w:rsidRPr="007E788F" w:rsidTr="00BE516D">
        <w:trPr>
          <w:trHeight w:val="314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Midd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2-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8-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1-1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3-1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0-1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0-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89-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89-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83-93</w:t>
            </w:r>
          </w:p>
        </w:tc>
      </w:tr>
      <w:tr w:rsidR="00E30E28" w:rsidRPr="007E788F" w:rsidTr="00BE516D">
        <w:trPr>
          <w:trHeight w:val="314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2-9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6-10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8-1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8-10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8-1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4-1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9-12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7-1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0-108</w:t>
            </w:r>
          </w:p>
        </w:tc>
      </w:tr>
      <w:tr w:rsidR="00E30E28" w:rsidRPr="007E788F" w:rsidTr="00BE516D">
        <w:trPr>
          <w:trHeight w:val="314"/>
        </w:trPr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Interday (%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Precisio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Low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0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9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7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2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7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7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3.4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6.2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7.8</w:t>
            </w:r>
          </w:p>
        </w:tc>
      </w:tr>
      <w:tr w:rsidR="00E30E28" w:rsidRPr="007E788F" w:rsidTr="00BE516D">
        <w:trPr>
          <w:trHeight w:val="314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Midd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6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5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4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.0</w:t>
            </w:r>
          </w:p>
        </w:tc>
      </w:tr>
      <w:tr w:rsidR="00E30E28" w:rsidRPr="007E788F" w:rsidTr="00BE516D">
        <w:trPr>
          <w:trHeight w:val="314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6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4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5</w:t>
            </w:r>
          </w:p>
        </w:tc>
      </w:tr>
      <w:tr w:rsidR="00E30E28" w:rsidRPr="007E788F" w:rsidTr="00BE516D">
        <w:trPr>
          <w:trHeight w:val="314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Accura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7-1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9-1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0-1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9-1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8-1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1-1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5-1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4-1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83-99</w:t>
            </w:r>
          </w:p>
        </w:tc>
      </w:tr>
      <w:tr w:rsidR="00E30E28" w:rsidRPr="007E788F" w:rsidTr="00BE516D">
        <w:trPr>
          <w:trHeight w:val="314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Midd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4-1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1-1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1-1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0-1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9-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6-1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5-1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9-1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0-111</w:t>
            </w:r>
          </w:p>
        </w:tc>
      </w:tr>
      <w:tr w:rsidR="00E30E28" w:rsidRPr="007E788F" w:rsidTr="00BE516D">
        <w:trPr>
          <w:trHeight w:val="314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9-10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7-10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0-1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0-10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98-1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2-1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1-11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9-1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30E28" w:rsidRPr="007E788F" w:rsidRDefault="00E30E28" w:rsidP="00BE516D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15-119</w:t>
            </w:r>
          </w:p>
        </w:tc>
      </w:tr>
    </w:tbl>
    <w:p w:rsidR="00960576" w:rsidRDefault="00E30E28" w:rsidP="00E30E28">
      <w:pPr>
        <w:rPr>
          <w:rFonts w:hint="eastAsia"/>
        </w:rPr>
      </w:pPr>
      <w:bookmarkStart w:id="0" w:name="_GoBack"/>
      <w:bookmarkEnd w:id="0"/>
    </w:p>
    <w:sectPr w:rsidR="00960576" w:rsidSect="00E30E2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E28"/>
    <w:rsid w:val="008A0B69"/>
    <w:rsid w:val="009130DB"/>
    <w:rsid w:val="00E30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87C206-8506-4A8F-84E3-D3842853A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0E2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A6C5D843-0777-4C1B-BDB8-0B4FBE866EFA}"/>
</file>

<file path=customXml/itemProps2.xml><?xml version="1.0" encoding="utf-8"?>
<ds:datastoreItem xmlns:ds="http://schemas.openxmlformats.org/officeDocument/2006/customXml" ds:itemID="{7C97830F-A280-4F1C-848D-D551B2F780B2}"/>
</file>

<file path=customXml/itemProps3.xml><?xml version="1.0" encoding="utf-8"?>
<ds:datastoreItem xmlns:ds="http://schemas.openxmlformats.org/officeDocument/2006/customXml" ds:itemID="{E5A1A7A2-70BA-40CD-8787-BB5A8CEF15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Seung Park</dc:creator>
  <cp:keywords/>
  <dc:description/>
  <cp:lastModifiedBy>Hyun-Seung Park</cp:lastModifiedBy>
  <cp:revision>1</cp:revision>
  <dcterms:created xsi:type="dcterms:W3CDTF">2017-01-30T07:14:00Z</dcterms:created>
  <dcterms:modified xsi:type="dcterms:W3CDTF">2017-01-30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